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F9A98" w14:textId="62AF7AE2" w:rsidR="00A5669A" w:rsidRPr="00A033D3" w:rsidRDefault="00A5669A" w:rsidP="00A5669A">
      <w:pPr>
        <w:snapToGrid w:val="0"/>
        <w:spacing w:line="480" w:lineRule="auto"/>
        <w:rPr>
          <w:rFonts w:eastAsia="휴먼명조"/>
          <w:szCs w:val="20"/>
        </w:rPr>
      </w:pPr>
      <w:r w:rsidRPr="00A033D3">
        <w:rPr>
          <w:rFonts w:eastAsia="휴먼명조"/>
          <w:b/>
          <w:bCs/>
          <w:szCs w:val="20"/>
        </w:rPr>
        <w:t>S</w:t>
      </w:r>
      <w:r w:rsidR="00A1330B">
        <w:rPr>
          <w:rFonts w:eastAsia="휴먼명조"/>
          <w:b/>
          <w:bCs/>
          <w:szCs w:val="20"/>
        </w:rPr>
        <w:t>4</w:t>
      </w:r>
      <w:r w:rsidRPr="00A033D3">
        <w:rPr>
          <w:rFonts w:eastAsia="휴먼명조"/>
          <w:b/>
          <w:bCs/>
          <w:szCs w:val="20"/>
        </w:rPr>
        <w:t xml:space="preserve"> Table. </w:t>
      </w:r>
      <w:r w:rsidRPr="00A033D3">
        <w:rPr>
          <w:rFonts w:eastAsia="휴먼명조"/>
          <w:bCs/>
          <w:szCs w:val="20"/>
        </w:rPr>
        <w:t xml:space="preserve">Concentration of </w:t>
      </w:r>
      <w:r w:rsidRPr="00A033D3">
        <w:rPr>
          <w:rFonts w:eastAsia="휴먼명조"/>
          <w:b/>
          <w:bCs/>
          <w:i/>
          <w:szCs w:val="20"/>
        </w:rPr>
        <w:t>respirable</w:t>
      </w:r>
      <w:r w:rsidRPr="00A033D3">
        <w:rPr>
          <w:rFonts w:eastAsia="휴먼명조"/>
          <w:bCs/>
          <w:szCs w:val="20"/>
        </w:rPr>
        <w:t xml:space="preserve"> EC, OC, TC by construction site </w:t>
      </w:r>
    </w:p>
    <w:p w14:paraId="558AC2C9" w14:textId="77777777" w:rsidR="00A5669A" w:rsidRPr="009F7DED" w:rsidRDefault="00A5669A" w:rsidP="00A5669A">
      <w:pPr>
        <w:snapToGrid w:val="0"/>
        <w:spacing w:line="480" w:lineRule="auto"/>
        <w:jc w:val="right"/>
        <w:rPr>
          <w:rFonts w:eastAsia="휴먼명조"/>
          <w:szCs w:val="20"/>
        </w:rPr>
      </w:pPr>
      <w:r w:rsidRPr="009F7DED">
        <w:rPr>
          <w:rFonts w:eastAsia="휴먼명조" w:hint="eastAsia"/>
          <w:szCs w:val="20"/>
        </w:rPr>
        <w:t xml:space="preserve">(unit: </w:t>
      </w:r>
      <w:r w:rsidRPr="009F7DED">
        <w:rPr>
          <w:rFonts w:eastAsia="휴먼명조" w:hint="eastAsia"/>
          <w:szCs w:val="20"/>
        </w:rPr>
        <w:t>㎍</w:t>
      </w:r>
      <w:r w:rsidRPr="009F7DED">
        <w:rPr>
          <w:rFonts w:eastAsia="휴먼명조" w:hint="eastAsia"/>
          <w:szCs w:val="20"/>
        </w:rPr>
        <w:t>/</w:t>
      </w:r>
      <w:r w:rsidRPr="009F7DED">
        <w:rPr>
          <w:rFonts w:eastAsia="휴먼명조" w:hint="eastAsia"/>
          <w:szCs w:val="20"/>
        </w:rPr>
        <w:t>㎥</w:t>
      </w:r>
      <w:r w:rsidRPr="009F7DED">
        <w:rPr>
          <w:rFonts w:eastAsia="휴먼명조" w:hint="eastAsia"/>
          <w:szCs w:val="20"/>
        </w:rPr>
        <w:t>)</w:t>
      </w:r>
    </w:p>
    <w:tbl>
      <w:tblPr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9"/>
        <w:gridCol w:w="773"/>
        <w:gridCol w:w="1365"/>
        <w:gridCol w:w="1175"/>
        <w:gridCol w:w="1439"/>
        <w:gridCol w:w="168"/>
        <w:gridCol w:w="1498"/>
        <w:gridCol w:w="1249"/>
      </w:tblGrid>
      <w:tr w:rsidR="00A5669A" w:rsidRPr="009F7DED" w14:paraId="563126A7" w14:textId="77777777" w:rsidTr="00CD55DE">
        <w:trPr>
          <w:trHeight w:val="75"/>
        </w:trPr>
        <w:tc>
          <w:tcPr>
            <w:tcW w:w="753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F85BE" w14:textId="77777777" w:rsidR="00A5669A" w:rsidRPr="009F7DED" w:rsidRDefault="00A5669A" w:rsidP="00CD55DE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18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A9301" w14:textId="77777777" w:rsidR="00A5669A" w:rsidRPr="009F7DED" w:rsidRDefault="00A5669A" w:rsidP="00CD55DE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Construction sit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06640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EC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394CF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OC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B994B" w14:textId="77777777" w:rsidR="00A5669A" w:rsidRPr="009F7DED" w:rsidRDefault="00A5669A" w:rsidP="00CD55DE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TC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4B71A" w14:textId="77777777" w:rsidR="00A5669A" w:rsidRPr="009F7DED" w:rsidRDefault="00A5669A" w:rsidP="00CD55DE">
            <w:pPr>
              <w:widowControl w:val="0"/>
              <w:autoSpaceDE w:val="0"/>
              <w:autoSpaceDN w:val="0"/>
              <w:snapToGrid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OC/EC (ratio)</w:t>
            </w:r>
          </w:p>
        </w:tc>
      </w:tr>
      <w:tr w:rsidR="00A5669A" w:rsidRPr="00582D9D" w14:paraId="44B2DDC3" w14:textId="77777777" w:rsidTr="00CD55DE">
        <w:trPr>
          <w:trHeight w:val="55"/>
        </w:trPr>
        <w:tc>
          <w:tcPr>
            <w:tcW w:w="753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4B613" w14:textId="77777777" w:rsidR="00A5669A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ide</w:t>
            </w:r>
          </w:p>
          <w:p w14:paraId="67E9D5D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vehicles</w:t>
            </w:r>
          </w:p>
        </w:tc>
        <w:tc>
          <w:tcPr>
            <w:tcW w:w="428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D51E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BD89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20D1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D60E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B828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BD54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</w:tr>
      <w:tr w:rsidR="00A5669A" w:rsidRPr="00582D9D" w14:paraId="45AF0CEB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CF2662C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A4661C8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1E73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ED26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68±2.47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9F16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5.06±4.16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F33F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9.73±4.01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A71D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.74±4.00</w:t>
            </w:r>
          </w:p>
        </w:tc>
      </w:tr>
      <w:tr w:rsidR="00A5669A" w:rsidRPr="00582D9D" w14:paraId="2862DFD5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8F60D9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834EA3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C629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FD8A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23(1.616)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6A72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4.77(1.182)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7290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9.5(1.15)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DB91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86(1.784)</w:t>
            </w:r>
          </w:p>
        </w:tc>
      </w:tr>
      <w:tr w:rsidR="00A5669A" w:rsidRPr="00582D9D" w14:paraId="1BB3EF88" w14:textId="77777777" w:rsidTr="00CD55DE">
        <w:trPr>
          <w:trHeight w:val="169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31A97F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40530A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E81A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1718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E5F2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4493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9566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26</w:t>
            </w:r>
          </w:p>
        </w:tc>
      </w:tr>
      <w:tr w:rsidR="00A5669A" w:rsidRPr="00582D9D" w14:paraId="0FEF222E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F8E6AE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7B69CD8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BD91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34FC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34~9.30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8164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9.11~31.62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4C6AB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3.42~34.12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74AD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67~13.51</w:t>
            </w:r>
          </w:p>
        </w:tc>
      </w:tr>
      <w:tr w:rsidR="00A5669A" w:rsidRPr="00582D9D" w14:paraId="662E38E1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FEECCA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EF66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70C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05C6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6E7F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CC55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A9A2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9A3D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</w:tr>
      <w:tr w:rsidR="00A5669A" w:rsidRPr="00582D9D" w14:paraId="33D678B4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648F32C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A593E3" w14:textId="77777777" w:rsidR="00A5669A" w:rsidRPr="00582D9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7281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9857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0.29±2.82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13BC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0.13±36.99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E570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0.42±35.84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E2B7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49±4.87</w:t>
            </w:r>
          </w:p>
        </w:tc>
      </w:tr>
      <w:tr w:rsidR="00A5669A" w:rsidRPr="00582D9D" w14:paraId="590EA814" w14:textId="77777777" w:rsidTr="00CD55DE">
        <w:trPr>
          <w:trHeight w:val="42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5E170A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4AA7ECB" w14:textId="77777777" w:rsidR="00A5669A" w:rsidRPr="00582D9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F155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1FA6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9.99(1.293)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1094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2.39(1.802)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EC9C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4.11(1.617)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FCC5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24(2.102)</w:t>
            </w:r>
          </w:p>
        </w:tc>
      </w:tr>
      <w:tr w:rsidR="00A5669A" w:rsidRPr="00582D9D" w14:paraId="3B323460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52E0E2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8A0655" w14:textId="77777777" w:rsidR="00A5669A" w:rsidRPr="00582D9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1C89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A11C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8.70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95BA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E1DC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A8FF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.98</w:t>
            </w:r>
          </w:p>
        </w:tc>
      </w:tr>
      <w:tr w:rsidR="00A5669A" w:rsidRPr="00582D9D" w14:paraId="2477CAF4" w14:textId="77777777" w:rsidTr="00CD55DE">
        <w:trPr>
          <w:trHeight w:val="66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0101674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43A0FDE" w14:textId="77777777" w:rsidR="00A5669A" w:rsidRPr="00582D9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FAC8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AEB6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8.23~14.43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5638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3.4~122.99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8D43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1.84~131.21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314F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03~14.95</w:t>
            </w:r>
          </w:p>
        </w:tc>
      </w:tr>
      <w:tr w:rsidR="00A5669A" w:rsidRPr="00582D9D" w14:paraId="6CBC36BC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B1C537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788E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BC90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CEE5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0215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B3D1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3E10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</w:t>
            </w:r>
          </w:p>
        </w:tc>
      </w:tr>
      <w:tr w:rsidR="00A5669A" w:rsidRPr="00582D9D" w14:paraId="276F7E14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B8CB3CD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DA695C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8B68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E42A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1.28±17.83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0386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82.5±76.81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03CD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13.78±89.64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B600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50±1.93</w:t>
            </w:r>
          </w:p>
        </w:tc>
      </w:tr>
      <w:tr w:rsidR="00A5669A" w:rsidRPr="00582D9D" w14:paraId="78E3670A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448C12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BE8155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457D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ADB9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7.41(1.784)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8610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4.94(2.769)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EB2D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86.24(2.324)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FBA8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.00(2.086)</w:t>
            </w:r>
          </w:p>
        </w:tc>
      </w:tr>
      <w:tr w:rsidR="00A5669A" w:rsidRPr="00582D9D" w14:paraId="4D941D1E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6F4EBF5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D0D03A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0E10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4889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9605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1.10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21F7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8.45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D9F4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.81</w:t>
            </w:r>
          </w:p>
        </w:tc>
      </w:tr>
      <w:tr w:rsidR="00A5669A" w:rsidRPr="00582D9D" w14:paraId="3AB3583B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62DD5D3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70D5E5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A8EA6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F7C0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3.87~58.43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6E16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3.07~166.90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20EC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9.01~225.33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E94E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0.83~5.67</w:t>
            </w:r>
          </w:p>
        </w:tc>
      </w:tr>
      <w:tr w:rsidR="00A5669A" w:rsidRPr="00582D9D" w14:paraId="0186249C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D4CA202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FE0A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A037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2D64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D4100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8B8E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9A119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</w:t>
            </w:r>
          </w:p>
        </w:tc>
      </w:tr>
      <w:tr w:rsidR="00A5669A" w:rsidRPr="00582D9D" w14:paraId="4CAB280B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237371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B4811BD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D7C74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C48E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7.83±5.64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4B84E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6.28±4.03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F56A2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4.11±9.08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B7DEF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51±4.35</w:t>
            </w:r>
          </w:p>
        </w:tc>
      </w:tr>
      <w:tr w:rsidR="00A5669A" w:rsidRPr="00582D9D" w14:paraId="4D0A9B38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2C0F4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52019B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4A51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D96D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5.97(2.381)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117F0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6.02(1.166)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03DD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3.08(1.315)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1FB8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36(2.096)</w:t>
            </w:r>
          </w:p>
        </w:tc>
      </w:tr>
      <w:tr w:rsidR="00A5669A" w:rsidRPr="00582D9D" w14:paraId="22208AB9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AF189E3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F439B71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EE697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D0EC9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176D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8ADA1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34.31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9FB0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4.27</w:t>
            </w:r>
          </w:p>
        </w:tc>
      </w:tr>
      <w:tr w:rsidR="00A5669A" w:rsidRPr="00582D9D" w14:paraId="3D2D588D" w14:textId="77777777" w:rsidTr="00CD55DE">
        <w:trPr>
          <w:trHeight w:val="4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7697C0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A87199" w14:textId="77777777" w:rsidR="00A5669A" w:rsidRPr="00582D9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AD40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5A58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.57~16.4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D004B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1.33~31.89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110A5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22.90~45.83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843CA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color w:val="000000"/>
                <w:sz w:val="20"/>
                <w:szCs w:val="20"/>
              </w:rPr>
              <w:t>1.80~13.56</w:t>
            </w:r>
          </w:p>
        </w:tc>
      </w:tr>
      <w:tr w:rsidR="00A5669A" w:rsidRPr="00582D9D" w14:paraId="08D5A6A7" w14:textId="77777777" w:rsidTr="00CD55DE">
        <w:trPr>
          <w:trHeight w:val="55"/>
        </w:trPr>
        <w:tc>
          <w:tcPr>
            <w:tcW w:w="1937" w:type="pct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AED98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70C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ANOVA test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9A7ED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797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C026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p=0.086</w:t>
            </w:r>
          </w:p>
        </w:tc>
        <w:tc>
          <w:tcPr>
            <w:tcW w:w="923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59C1C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p&lt;0.01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2C4D3" w14:textId="77777777" w:rsidR="00A5669A" w:rsidRPr="00582D9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582D9D">
              <w:rPr>
                <w:i/>
                <w:iCs/>
                <w:color w:val="000000"/>
                <w:sz w:val="20"/>
                <w:szCs w:val="20"/>
              </w:rPr>
              <w:t>p=0.115</w:t>
            </w:r>
          </w:p>
        </w:tc>
      </w:tr>
      <w:tr w:rsidR="00A5669A" w:rsidRPr="009F7DED" w14:paraId="45D0111E" w14:textId="77777777" w:rsidTr="00CD55DE">
        <w:trPr>
          <w:trHeight w:val="75"/>
        </w:trPr>
        <w:tc>
          <w:tcPr>
            <w:tcW w:w="753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6F989" w14:textId="77777777" w:rsidR="00A5669A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side</w:t>
            </w:r>
          </w:p>
          <w:p w14:paraId="147FBE5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vehicles</w:t>
            </w:r>
          </w:p>
        </w:tc>
        <w:tc>
          <w:tcPr>
            <w:tcW w:w="428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59A4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B34C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4CAF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AB48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B85B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68B7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</w:t>
            </w:r>
          </w:p>
        </w:tc>
      </w:tr>
      <w:tr w:rsidR="00A5669A" w:rsidRPr="009F7DED" w14:paraId="1BB5EC59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A2D8609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7BF4D1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BBED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4C11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.82±1.99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0E67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3.92±3.56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69C9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8.74±4.04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2A87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3.23±1.41</w:t>
            </w:r>
          </w:p>
        </w:tc>
      </w:tr>
      <w:tr w:rsidR="00A5669A" w:rsidRPr="009F7DED" w14:paraId="47CE8237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D38C369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5AD6C02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572E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5CA3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.54(1.437)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8C09C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3.51(1.321)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F268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8.34(1.266)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5D4B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.97(1.571)</w:t>
            </w:r>
          </w:p>
        </w:tc>
      </w:tr>
      <w:tr w:rsidR="00A5669A" w:rsidRPr="009F7DED" w14:paraId="68B4572C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665CFC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A0A03B0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C767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992E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5F32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CDD7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97CC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.99</w:t>
            </w:r>
          </w:p>
        </w:tc>
      </w:tr>
      <w:tr w:rsidR="00A5669A" w:rsidRPr="009F7DED" w14:paraId="0A5F6058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9812972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B1FDAED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E67C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0012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3.15~8.53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A0AE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.33~18.68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19E9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2.21~22.96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E73D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62~5.28</w:t>
            </w:r>
          </w:p>
        </w:tc>
      </w:tr>
      <w:tr w:rsidR="00A5669A" w:rsidRPr="009F7DED" w14:paraId="333A48AB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FFC3E6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AFD4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70C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4A6B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CFE1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DA8D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398E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C8F8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</w:tr>
      <w:tr w:rsidR="00A5669A" w:rsidRPr="009F7DED" w14:paraId="3050C0C0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029BCE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5201AAC" w14:textId="77777777" w:rsidR="00A5669A" w:rsidRPr="009F7DE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BF8C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397E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0.35±11.66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82A5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1.27±13.14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C9A1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21.61±22.0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FC8A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03±0.20</w:t>
            </w:r>
          </w:p>
        </w:tc>
      </w:tr>
      <w:tr w:rsidR="00A5669A" w:rsidRPr="009F7DED" w14:paraId="2581DBE9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4FF4DAF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53F46F" w14:textId="77777777" w:rsidR="00A5669A" w:rsidRPr="009F7DE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5399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E313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9.34(1.217)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3C88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9.95(1.251)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0B4F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19.73(1.21)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1A497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01(1.201)</w:t>
            </w:r>
          </w:p>
        </w:tc>
      </w:tr>
      <w:tr w:rsidR="00A5669A" w:rsidRPr="009F7DED" w14:paraId="5E83FEEC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DE4686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7444418" w14:textId="77777777" w:rsidR="00A5669A" w:rsidRPr="009F7DE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5162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FA0F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8.88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E486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8.73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C147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25.95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B22D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A5669A" w:rsidRPr="009F7DED" w14:paraId="77908384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8D790C2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0D920F7" w14:textId="77777777" w:rsidR="00A5669A" w:rsidRPr="009F7DED" w:rsidRDefault="00A5669A" w:rsidP="00CD55DE">
            <w:pPr>
              <w:rPr>
                <w:rFonts w:eastAsia="Gulim"/>
                <w:color w:val="0070C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2904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6BB6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3.15~79.01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F572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0.27~77.22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0122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3.42~156.23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4E34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0.77~1.45</w:t>
            </w:r>
          </w:p>
        </w:tc>
      </w:tr>
      <w:tr w:rsidR="00A5669A" w:rsidRPr="009F7DED" w14:paraId="7FD2E191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1265E5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C07A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DE56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5D36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B87A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01A2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97B7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9</w:t>
            </w:r>
          </w:p>
        </w:tc>
      </w:tr>
      <w:tr w:rsidR="00A5669A" w:rsidRPr="009F7DED" w14:paraId="0F7610DF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24673E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799A133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9D5A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737D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19.7±35.13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740A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2.08±25.05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8FE9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01.78±59.64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BED9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0.68±0.06</w:t>
            </w:r>
          </w:p>
        </w:tc>
      </w:tr>
      <w:tr w:rsidR="00A5669A" w:rsidRPr="009F7DED" w14:paraId="71868C5C" w14:textId="77777777" w:rsidTr="00CD55DE">
        <w:trPr>
          <w:trHeight w:val="303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720724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488B889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C2C0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29EC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15.72(1.307)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1162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78.83(1.35)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B86F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94.70(1.32)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4D54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0.68(1.090)</w:t>
            </w:r>
          </w:p>
        </w:tc>
      </w:tr>
      <w:tr w:rsidR="00A5669A" w:rsidRPr="009F7DED" w14:paraId="2598BA2A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C38C86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5F2C81F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42620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783C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03.94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811B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2.27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C3C7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86.21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8C13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A5669A" w:rsidRPr="009F7DED" w14:paraId="58EEB973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F2AA1AA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188F0BE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877C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7BD1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83.66~191.42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E3D9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52.26~123.54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D13E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35.92~314.96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18D8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0.62~0.79</w:t>
            </w:r>
          </w:p>
        </w:tc>
      </w:tr>
      <w:tr w:rsidR="00A5669A" w:rsidRPr="009F7DED" w14:paraId="30F54910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4D48F7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523E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FAF55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63C3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1499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05156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D2E47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6</w:t>
            </w:r>
          </w:p>
        </w:tc>
      </w:tr>
      <w:tr w:rsidR="00A5669A" w:rsidRPr="009F7DED" w14:paraId="64EBA77C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00BA89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00FDCD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567C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AM±SD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A3F7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7.77±7.31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2793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9.73±11.05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15F3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7.5±16.27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F97B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.03±1.22</w:t>
            </w:r>
          </w:p>
        </w:tc>
      </w:tr>
      <w:tr w:rsidR="00A5669A" w:rsidRPr="009F7DED" w14:paraId="51EDD83E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F852ABF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C5AE09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2888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GM(GSD)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B92C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5.62(1.919)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BCFC9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8.16(1.425)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F420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4.84(1.476)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5425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80(1.669)</w:t>
            </w:r>
          </w:p>
        </w:tc>
      </w:tr>
      <w:tr w:rsidR="00A5669A" w:rsidRPr="009F7DED" w14:paraId="6018B90D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C8DB2EB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315A687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27BF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B3E72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79BB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CB97B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6.10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477E8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A5669A" w:rsidRPr="009F7DED" w14:paraId="56572765" w14:textId="77777777" w:rsidTr="00CD55DE">
        <w:trPr>
          <w:trHeight w:val="60"/>
        </w:trPr>
        <w:tc>
          <w:tcPr>
            <w:tcW w:w="753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800349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D0AE002" w14:textId="77777777" w:rsidR="00A5669A" w:rsidRPr="009F7DED" w:rsidRDefault="00A5669A" w:rsidP="00CD55DE">
            <w:pPr>
              <w:rPr>
                <w:rFonts w:eastAsia="Gulim"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09A6D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0F814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4.28~25.36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9DEB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8.68~46.12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32A2A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22.96~67.17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572E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color w:val="000000"/>
                <w:sz w:val="20"/>
                <w:szCs w:val="20"/>
              </w:rPr>
              <w:t>1.02~4.36</w:t>
            </w:r>
          </w:p>
        </w:tc>
      </w:tr>
      <w:tr w:rsidR="00A5669A" w:rsidRPr="009F7DED" w14:paraId="0A1A1672" w14:textId="77777777" w:rsidTr="00CD55DE">
        <w:trPr>
          <w:trHeight w:val="75"/>
        </w:trPr>
        <w:tc>
          <w:tcPr>
            <w:tcW w:w="1937" w:type="pct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F2F2C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70C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ANOVA test</w:t>
            </w:r>
          </w:p>
        </w:tc>
        <w:tc>
          <w:tcPr>
            <w:tcW w:w="65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190E3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90" w:type="pct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02F81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830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B35EF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692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11C5E" w14:textId="77777777" w:rsidR="00A5669A" w:rsidRPr="009F7DED" w:rsidRDefault="00A5669A" w:rsidP="00CD55DE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eastAsia="Gulim"/>
                <w:color w:val="000000"/>
                <w:sz w:val="20"/>
                <w:szCs w:val="20"/>
              </w:rPr>
            </w:pPr>
            <w:r w:rsidRPr="009F7DED">
              <w:rPr>
                <w:i/>
                <w:iCs/>
                <w:color w:val="000000"/>
                <w:sz w:val="20"/>
                <w:szCs w:val="20"/>
              </w:rPr>
              <w:t>p&lt;0.001</w:t>
            </w:r>
          </w:p>
        </w:tc>
      </w:tr>
    </w:tbl>
    <w:p w14:paraId="25DBD427" w14:textId="77777777" w:rsidR="00A5669A" w:rsidRDefault="00A5669A" w:rsidP="00A5669A">
      <w:pPr>
        <w:adjustRightInd w:val="0"/>
        <w:spacing w:line="480" w:lineRule="auto"/>
        <w:jc w:val="both"/>
        <w:rPr>
          <w:rFonts w:eastAsia="휴먼명조"/>
          <w:sz w:val="20"/>
          <w:szCs w:val="20"/>
        </w:rPr>
      </w:pPr>
    </w:p>
    <w:p w14:paraId="7D66B39B" w14:textId="77777777" w:rsidR="005917A4" w:rsidRPr="005917A4" w:rsidRDefault="005917A4" w:rsidP="005917A4">
      <w:pPr>
        <w:snapToGrid w:val="0"/>
        <w:spacing w:line="360" w:lineRule="auto"/>
      </w:pPr>
    </w:p>
    <w:sectPr w:rsidR="005917A4" w:rsidRPr="005917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4CC9B" w14:textId="77777777" w:rsidR="006A1372" w:rsidRDefault="006A1372" w:rsidP="005917A4">
      <w:r>
        <w:separator/>
      </w:r>
    </w:p>
  </w:endnote>
  <w:endnote w:type="continuationSeparator" w:id="0">
    <w:p w14:paraId="75ADBB6F" w14:textId="77777777" w:rsidR="006A1372" w:rsidRDefault="006A1372" w:rsidP="00591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8DC2CE" w14:textId="77777777" w:rsidR="006A1372" w:rsidRDefault="006A1372" w:rsidP="005917A4">
      <w:r>
        <w:separator/>
      </w:r>
    </w:p>
  </w:footnote>
  <w:footnote w:type="continuationSeparator" w:id="0">
    <w:p w14:paraId="78496A42" w14:textId="77777777" w:rsidR="006A1372" w:rsidRDefault="006A1372" w:rsidP="00591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A30"/>
    <w:rsid w:val="00082A9F"/>
    <w:rsid w:val="00163C88"/>
    <w:rsid w:val="002078F0"/>
    <w:rsid w:val="0035039C"/>
    <w:rsid w:val="003E6FFF"/>
    <w:rsid w:val="00516FB5"/>
    <w:rsid w:val="005917A4"/>
    <w:rsid w:val="0062019D"/>
    <w:rsid w:val="00643145"/>
    <w:rsid w:val="006A1372"/>
    <w:rsid w:val="00A033D3"/>
    <w:rsid w:val="00A1330B"/>
    <w:rsid w:val="00A22A30"/>
    <w:rsid w:val="00A5669A"/>
    <w:rsid w:val="00A7508B"/>
    <w:rsid w:val="00DB2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CBAE18"/>
  <w15:chartTrackingRefBased/>
  <w15:docId w15:val="{FA6F32EE-450C-4AAD-9866-76AA0ED3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A30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7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17A4"/>
    <w:rPr>
      <w:rFonts w:ascii="Times New Roman" w:eastAsia="Batang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917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17A4"/>
    <w:rPr>
      <w:rFonts w:ascii="Times New Roman" w:eastAsia="Batang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HA_User</dc:creator>
  <cp:keywords/>
  <dc:description/>
  <cp:lastModifiedBy>chn off31</cp:lastModifiedBy>
  <cp:revision>9</cp:revision>
  <dcterms:created xsi:type="dcterms:W3CDTF">2020-04-28T10:59:00Z</dcterms:created>
  <dcterms:modified xsi:type="dcterms:W3CDTF">2020-09-04T02:04:00Z</dcterms:modified>
</cp:coreProperties>
</file>